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6199" w:rsidRPr="00DB109C" w:rsidRDefault="002930E5" w:rsidP="00386199">
      <w:pPr>
        <w:adjustRightIn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DB109C">
        <w:rPr>
          <w:rFonts w:ascii="Times New Roman" w:hAnsi="Times New Roman" w:cs="Times New Roman"/>
          <w:b/>
          <w:szCs w:val="21"/>
        </w:rPr>
        <w:t xml:space="preserve">Table S1. List of differentially expressed miRNAs in Caco2 cells of FA pretreatment compared with the LPS </w:t>
      </w:r>
      <w:r w:rsidR="0098112D" w:rsidRPr="00DB109C">
        <w:rPr>
          <w:rFonts w:ascii="Times New Roman" w:hAnsi="Times New Roman" w:cs="Times New Roman"/>
          <w:b/>
          <w:szCs w:val="21"/>
        </w:rPr>
        <w:t xml:space="preserve">treatment </w:t>
      </w:r>
      <w:r w:rsidRPr="00DB109C">
        <w:rPr>
          <w:rFonts w:ascii="Times New Roman" w:hAnsi="Times New Roman" w:cs="Times New Roman"/>
          <w:b/>
          <w:szCs w:val="21"/>
        </w:rPr>
        <w:t>without FA.</w:t>
      </w:r>
    </w:p>
    <w:tbl>
      <w:tblPr>
        <w:tblW w:w="7185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94"/>
        <w:gridCol w:w="2708"/>
        <w:gridCol w:w="1752"/>
        <w:gridCol w:w="799"/>
        <w:gridCol w:w="775"/>
        <w:gridCol w:w="685"/>
        <w:gridCol w:w="372"/>
      </w:tblGrid>
      <w:tr w:rsidR="00386199" w:rsidRPr="00B34FB6" w:rsidTr="000D6646">
        <w:trPr>
          <w:gridAfter w:val="1"/>
          <w:wAfter w:w="372" w:type="dxa"/>
          <w:trHeight w:val="300"/>
        </w:trPr>
        <w:tc>
          <w:tcPr>
            <w:tcW w:w="280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386199" w:rsidRPr="00B34FB6" w:rsidRDefault="00386199" w:rsidP="000D6646">
            <w:pPr>
              <w:widowControl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B34FB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iRNA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0D6646" w:rsidRDefault="000D6646" w:rsidP="000D6646">
            <w:pPr>
              <w:widowControl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 xml:space="preserve">FA/LPS </w:t>
            </w:r>
            <w:r w:rsidR="00386199" w:rsidRPr="00B34FB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Fold change</w:t>
            </w:r>
          </w:p>
          <w:p w:rsidR="00386199" w:rsidRPr="00B34FB6" w:rsidRDefault="00386199" w:rsidP="000D6646">
            <w:pPr>
              <w:widowControl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B34FB6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B34FB6" w:rsidRPr="00B34FB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(Ratio ≥ 1.5</w:t>
            </w:r>
            <w:r w:rsidRPr="00B34FB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4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386199" w:rsidRPr="00B34FB6" w:rsidRDefault="00386199" w:rsidP="000D6646">
            <w:pPr>
              <w:widowControl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B34FB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</w:tr>
      <w:tr w:rsidR="00DD53B7" w:rsidRPr="00FD0593" w:rsidTr="000D6646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2"/>
          <w:wBefore w:w="94" w:type="dxa"/>
          <w:wAfter w:w="1057" w:type="dxa"/>
          <w:trHeight w:val="27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3B7" w:rsidRPr="00B34FB6" w:rsidRDefault="00DD53B7" w:rsidP="000D6646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4FB6">
              <w:rPr>
                <w:rFonts w:ascii="Times New Roman" w:hAnsi="Times New Roman" w:cs="Times New Roman"/>
                <w:color w:val="000000"/>
                <w:szCs w:val="21"/>
              </w:rPr>
              <w:t>hsa-miR-153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3B7" w:rsidRPr="00DD53B7" w:rsidRDefault="00DD53B7" w:rsidP="000D6646">
            <w:pPr>
              <w:spacing w:line="360" w:lineRule="auto"/>
              <w:ind w:right="220"/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53B7">
              <w:rPr>
                <w:rFonts w:ascii="Times New Roman" w:hAnsi="Times New Roman" w:cs="Times New Roman"/>
                <w:color w:val="000000"/>
                <w:sz w:val="22"/>
              </w:rPr>
              <w:t xml:space="preserve">-10.11400 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3B7" w:rsidRPr="00DD53B7" w:rsidRDefault="00DD53B7" w:rsidP="000D6646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D53B7">
              <w:rPr>
                <w:rFonts w:ascii="Times New Roman" w:hAnsi="Times New Roman" w:cs="Times New Roman"/>
                <w:color w:val="000000"/>
                <w:sz w:val="22"/>
              </w:rPr>
              <w:t xml:space="preserve">0.03710 </w:t>
            </w:r>
          </w:p>
        </w:tc>
      </w:tr>
      <w:tr w:rsidR="004C38BC" w:rsidRPr="00FD0593" w:rsidTr="000D6646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2"/>
          <w:wBefore w:w="94" w:type="dxa"/>
          <w:wAfter w:w="1057" w:type="dxa"/>
          <w:trHeight w:val="27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Cs w:val="21"/>
              </w:rPr>
              <w:t>hsa-</w:t>
            </w:r>
            <w:bookmarkStart w:id="0" w:name="OLE_LINK160"/>
            <w:bookmarkStart w:id="1" w:name="OLE_LINK161"/>
            <w:bookmarkStart w:id="2" w:name="OLE_LINK168"/>
            <w:r w:rsidRPr="0040602F">
              <w:rPr>
                <w:rFonts w:ascii="Times New Roman" w:hAnsi="Times New Roman" w:cs="Times New Roman" w:hint="eastAsia"/>
                <w:color w:val="000000"/>
                <w:szCs w:val="21"/>
              </w:rPr>
              <w:t>miR-</w:t>
            </w:r>
            <w:bookmarkStart w:id="3" w:name="OLE_LINK166"/>
            <w:bookmarkStart w:id="4" w:name="OLE_LINK167"/>
            <w:r w:rsidRPr="0040602F">
              <w:rPr>
                <w:rFonts w:ascii="Times New Roman" w:hAnsi="Times New Roman" w:cs="Times New Roman" w:hint="eastAsia"/>
                <w:color w:val="000000"/>
                <w:szCs w:val="21"/>
              </w:rPr>
              <w:t>6734</w:t>
            </w:r>
            <w:bookmarkEnd w:id="0"/>
            <w:bookmarkEnd w:id="1"/>
            <w:bookmarkEnd w:id="2"/>
            <w:bookmarkEnd w:id="3"/>
            <w:bookmarkEnd w:id="4"/>
            <w:r w:rsidRPr="0040602F">
              <w:rPr>
                <w:rFonts w:ascii="Times New Roman" w:hAnsi="Times New Roman" w:cs="Times New Roman" w:hint="eastAsia"/>
                <w:color w:val="000000"/>
                <w:szCs w:val="21"/>
              </w:rPr>
              <w:t>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ind w:right="220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-5.35896 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0.03995 </w:t>
            </w:r>
          </w:p>
        </w:tc>
      </w:tr>
      <w:tr w:rsidR="004C38BC" w:rsidRPr="00FD0593" w:rsidTr="000D6646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2"/>
          <w:wBefore w:w="94" w:type="dxa"/>
          <w:wAfter w:w="1057" w:type="dxa"/>
          <w:trHeight w:val="27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Cs w:val="21"/>
              </w:rPr>
              <w:t>hsa-</w:t>
            </w:r>
            <w:bookmarkStart w:id="5" w:name="OLE_LINK164"/>
            <w:bookmarkStart w:id="6" w:name="OLE_LINK165"/>
            <w:r w:rsidRPr="0040602F">
              <w:rPr>
                <w:rFonts w:ascii="Times New Roman" w:hAnsi="Times New Roman" w:cs="Times New Roman" w:hint="eastAsia"/>
                <w:color w:val="000000"/>
                <w:szCs w:val="21"/>
              </w:rPr>
              <w:t>miR-7111</w:t>
            </w:r>
            <w:bookmarkEnd w:id="5"/>
            <w:bookmarkEnd w:id="6"/>
            <w:r w:rsidRPr="0040602F">
              <w:rPr>
                <w:rFonts w:ascii="Times New Roman" w:hAnsi="Times New Roman" w:cs="Times New Roman" w:hint="eastAsia"/>
                <w:color w:val="000000"/>
                <w:szCs w:val="21"/>
              </w:rPr>
              <w:t>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ind w:right="220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-4.90061 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0.04405 </w:t>
            </w:r>
          </w:p>
        </w:tc>
      </w:tr>
      <w:tr w:rsidR="004C38BC" w:rsidRPr="00FD0593" w:rsidTr="000D6646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2"/>
          <w:wBefore w:w="94" w:type="dxa"/>
          <w:wAfter w:w="1057" w:type="dxa"/>
          <w:trHeight w:val="27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Cs w:val="21"/>
              </w:rPr>
              <w:t>hsa-miR-548b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ind w:right="220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-3.12679 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0.00936 </w:t>
            </w:r>
          </w:p>
        </w:tc>
      </w:tr>
      <w:tr w:rsidR="004C38BC" w:rsidRPr="00FD0593" w:rsidTr="000D6646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2"/>
          <w:wBefore w:w="94" w:type="dxa"/>
          <w:wAfter w:w="1057" w:type="dxa"/>
          <w:trHeight w:val="27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Cs w:val="21"/>
              </w:rPr>
              <w:t>hsa-miR-4802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ind w:right="220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-2.38456 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0.00025 </w:t>
            </w:r>
          </w:p>
        </w:tc>
      </w:tr>
      <w:tr w:rsidR="004C38BC" w:rsidRPr="00FD0593" w:rsidTr="000D6646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2"/>
          <w:wBefore w:w="94" w:type="dxa"/>
          <w:wAfter w:w="1057" w:type="dxa"/>
          <w:trHeight w:val="27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Cs w:val="21"/>
              </w:rPr>
              <w:t>hsa-miR-216b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ind w:right="220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-2.32365 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0.04348 </w:t>
            </w:r>
          </w:p>
        </w:tc>
      </w:tr>
      <w:tr w:rsidR="004C38BC" w:rsidRPr="00FD0593" w:rsidTr="000D6646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2"/>
          <w:wBefore w:w="94" w:type="dxa"/>
          <w:wAfter w:w="1057" w:type="dxa"/>
          <w:trHeight w:val="27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Cs w:val="21"/>
              </w:rPr>
              <w:t>hsa-miR-94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ind w:right="220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-1.83248 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0.03272 </w:t>
            </w:r>
          </w:p>
        </w:tc>
      </w:tr>
      <w:tr w:rsidR="004C38BC" w:rsidRPr="00FD0593" w:rsidTr="000D6646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2"/>
          <w:wBefore w:w="94" w:type="dxa"/>
          <w:wAfter w:w="1057" w:type="dxa"/>
          <w:trHeight w:val="27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Cs w:val="21"/>
              </w:rPr>
              <w:t>hsa-miR-542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ind w:right="220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-1.55814 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0.00009 </w:t>
            </w:r>
          </w:p>
        </w:tc>
      </w:tr>
      <w:tr w:rsidR="004C38BC" w:rsidRPr="00FD0593" w:rsidTr="000D6646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2"/>
          <w:wBefore w:w="94" w:type="dxa"/>
          <w:wAfter w:w="1057" w:type="dxa"/>
          <w:trHeight w:val="27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Cs w:val="21"/>
              </w:rPr>
              <w:t>hsa-miR-33a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ind w:right="220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-1.52233 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0.00070 </w:t>
            </w:r>
          </w:p>
        </w:tc>
      </w:tr>
      <w:tr w:rsidR="004C38BC" w:rsidRPr="00FD0593" w:rsidTr="000D6646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2"/>
          <w:wBefore w:w="94" w:type="dxa"/>
          <w:wAfter w:w="1057" w:type="dxa"/>
          <w:trHeight w:val="27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Cs w:val="21"/>
              </w:rPr>
              <w:t>hsa-miR-1908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ind w:right="220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.51352 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0.01667 </w:t>
            </w:r>
          </w:p>
        </w:tc>
      </w:tr>
      <w:tr w:rsidR="004C38BC" w:rsidRPr="00FD0593" w:rsidTr="000D6646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2"/>
          <w:wBefore w:w="94" w:type="dxa"/>
          <w:wAfter w:w="1057" w:type="dxa"/>
          <w:trHeight w:val="27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Cs w:val="21"/>
              </w:rPr>
              <w:t>hsa-miR-3157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ind w:right="220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.69286 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0.00773 </w:t>
            </w:r>
          </w:p>
        </w:tc>
      </w:tr>
      <w:tr w:rsidR="004C38BC" w:rsidRPr="00FD0593" w:rsidTr="000D6646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2"/>
          <w:wBefore w:w="94" w:type="dxa"/>
          <w:wAfter w:w="1057" w:type="dxa"/>
          <w:trHeight w:val="27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Cs w:val="21"/>
              </w:rPr>
              <w:t>hsa-miR-195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ind w:right="220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.83772 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0.04456 </w:t>
            </w:r>
          </w:p>
        </w:tc>
      </w:tr>
      <w:tr w:rsidR="004C38BC" w:rsidRPr="00FD0593" w:rsidTr="000D6646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2"/>
          <w:wBefore w:w="94" w:type="dxa"/>
          <w:wAfter w:w="1057" w:type="dxa"/>
          <w:trHeight w:val="27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Cs w:val="21"/>
              </w:rPr>
              <w:t>hsa-miR-3184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ind w:right="220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2.16612 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0.01360 </w:t>
            </w:r>
          </w:p>
        </w:tc>
      </w:tr>
      <w:tr w:rsidR="004C38BC" w:rsidRPr="00FD0593" w:rsidTr="000D6646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2"/>
          <w:wBefore w:w="94" w:type="dxa"/>
          <w:wAfter w:w="1057" w:type="dxa"/>
          <w:trHeight w:val="27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Cs w:val="21"/>
              </w:rPr>
              <w:t>hsa-miR-452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ind w:right="220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2.61339 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0.03206 </w:t>
            </w:r>
          </w:p>
        </w:tc>
      </w:tr>
      <w:tr w:rsidR="004C38BC" w:rsidRPr="00FD0593" w:rsidTr="000D6646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2"/>
          <w:wBefore w:w="94" w:type="dxa"/>
          <w:wAfter w:w="1057" w:type="dxa"/>
          <w:trHeight w:val="27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Cs w:val="21"/>
              </w:rPr>
              <w:t>hsa-</w:t>
            </w:r>
            <w:bookmarkStart w:id="7" w:name="OLE_LINK162"/>
            <w:bookmarkStart w:id="8" w:name="OLE_LINK163"/>
            <w:r w:rsidRPr="0040602F">
              <w:rPr>
                <w:rFonts w:ascii="Times New Roman" w:hAnsi="Times New Roman" w:cs="Times New Roman" w:hint="eastAsia"/>
                <w:color w:val="000000"/>
                <w:szCs w:val="21"/>
              </w:rPr>
              <w:t>miR-363</w:t>
            </w:r>
            <w:bookmarkEnd w:id="7"/>
            <w:bookmarkEnd w:id="8"/>
            <w:r w:rsidRPr="0040602F">
              <w:rPr>
                <w:rFonts w:ascii="Times New Roman" w:hAnsi="Times New Roman" w:cs="Times New Roman" w:hint="eastAsia"/>
                <w:color w:val="000000"/>
                <w:szCs w:val="21"/>
              </w:rPr>
              <w:t>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ind w:right="220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3.28197 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0.03125 </w:t>
            </w:r>
          </w:p>
        </w:tc>
      </w:tr>
      <w:tr w:rsidR="004C38BC" w:rsidRPr="00FD0593" w:rsidTr="000D6646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2"/>
          <w:wBefore w:w="94" w:type="dxa"/>
          <w:wAfter w:w="1057" w:type="dxa"/>
          <w:trHeight w:val="27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38BC" w:rsidRPr="0040602F" w:rsidRDefault="004C38BC" w:rsidP="004C38BC">
            <w:pPr>
              <w:spacing w:line="360" w:lineRule="auto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Cs w:val="21"/>
              </w:rPr>
              <w:t>hsa-miR-200c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38BC" w:rsidRPr="0040602F" w:rsidRDefault="004C38BC" w:rsidP="004C38BC">
            <w:pPr>
              <w:spacing w:line="360" w:lineRule="auto"/>
              <w:ind w:right="220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3.87435 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38BC" w:rsidRPr="0040602F" w:rsidRDefault="004C38BC" w:rsidP="004C38BC">
            <w:pPr>
              <w:spacing w:line="360" w:lineRule="auto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0.00037 </w:t>
            </w:r>
          </w:p>
        </w:tc>
      </w:tr>
      <w:tr w:rsidR="004C38BC" w:rsidRPr="00CB0044" w:rsidTr="000D6646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2"/>
          <w:wBefore w:w="94" w:type="dxa"/>
          <w:wAfter w:w="1057" w:type="dxa"/>
          <w:trHeight w:val="27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bookmarkStart w:id="9" w:name="_GoBack" w:colFirst="0" w:colLast="2"/>
            <w:r w:rsidRPr="0040602F">
              <w:rPr>
                <w:rFonts w:ascii="Times New Roman" w:hAnsi="Times New Roman" w:cs="Times New Roman" w:hint="eastAsia"/>
                <w:color w:val="000000"/>
                <w:szCs w:val="21"/>
              </w:rPr>
              <w:t>hsa-miR-463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ind w:right="220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0.32715 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0.03794 </w:t>
            </w:r>
          </w:p>
        </w:tc>
      </w:tr>
      <w:tr w:rsidR="004C38BC" w:rsidRPr="00FD0593" w:rsidTr="000D6646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2"/>
          <w:wBefore w:w="94" w:type="dxa"/>
          <w:wAfter w:w="1057" w:type="dxa"/>
          <w:trHeight w:val="27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Cs w:val="21"/>
              </w:rPr>
              <w:t>hsa-</w:t>
            </w:r>
            <w:bookmarkStart w:id="10" w:name="OLE_LINK169"/>
            <w:bookmarkStart w:id="11" w:name="OLE_LINK170"/>
            <w:r w:rsidRPr="0040602F">
              <w:rPr>
                <w:rFonts w:ascii="Times New Roman" w:hAnsi="Times New Roman" w:cs="Times New Roman" w:hint="eastAsia"/>
                <w:color w:val="000000"/>
                <w:szCs w:val="21"/>
              </w:rPr>
              <w:t>miR-4750</w:t>
            </w:r>
            <w:bookmarkEnd w:id="10"/>
            <w:bookmarkEnd w:id="11"/>
            <w:r w:rsidRPr="0040602F">
              <w:rPr>
                <w:rFonts w:ascii="Times New Roman" w:hAnsi="Times New Roman" w:cs="Times New Roman" w:hint="eastAsia"/>
                <w:color w:val="000000"/>
                <w:szCs w:val="21"/>
              </w:rPr>
              <w:t>-5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ind w:right="220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4.20970 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0.02275 </w:t>
            </w:r>
          </w:p>
        </w:tc>
      </w:tr>
      <w:tr w:rsidR="004C38BC" w:rsidRPr="00FD0593" w:rsidTr="000D6646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2"/>
          <w:wBefore w:w="94" w:type="dxa"/>
          <w:wAfter w:w="1057" w:type="dxa"/>
          <w:trHeight w:val="27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Cs w:val="21"/>
              </w:rPr>
              <w:t>hsa-miR-491-3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ind w:right="220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6.32553 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BC" w:rsidRPr="0040602F" w:rsidRDefault="004C38BC" w:rsidP="004C38BC">
            <w:pPr>
              <w:spacing w:line="360" w:lineRule="auto"/>
              <w:jc w:val="right"/>
              <w:rPr>
                <w:rFonts w:ascii="Times New Roman" w:hAnsi="Times New Roman" w:cs="Times New Roman" w:hint="eastAsia"/>
                <w:color w:val="000000"/>
                <w:sz w:val="22"/>
              </w:rPr>
            </w:pPr>
            <w:r w:rsidRPr="0040602F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0.00645 </w:t>
            </w:r>
          </w:p>
        </w:tc>
      </w:tr>
      <w:bookmarkEnd w:id="9"/>
      <w:tr w:rsidR="00CB0044" w:rsidRPr="00B34FB6" w:rsidTr="00353E17">
        <w:tblPrEx>
          <w:tblBorders>
            <w:top w:val="single" w:sz="4" w:space="0" w:color="auto"/>
            <w:bottom w:val="none" w:sz="0" w:space="0" w:color="auto"/>
          </w:tblBorders>
          <w:tblLook w:val="0000" w:firstRow="0" w:lastRow="0" w:firstColumn="0" w:lastColumn="0" w:noHBand="0" w:noVBand="0"/>
        </w:tblPrEx>
        <w:trPr>
          <w:gridBefore w:val="1"/>
          <w:wBefore w:w="94" w:type="dxa"/>
          <w:trHeight w:val="100"/>
        </w:trPr>
        <w:tc>
          <w:tcPr>
            <w:tcW w:w="7091" w:type="dxa"/>
            <w:gridSpan w:val="6"/>
            <w:tcBorders>
              <w:top w:val="single" w:sz="4" w:space="0" w:color="auto"/>
            </w:tcBorders>
          </w:tcPr>
          <w:p w:rsidR="00CB0044" w:rsidRPr="00B34FB6" w:rsidRDefault="00CB0044" w:rsidP="00CB004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E56818" w:rsidRDefault="00E56818"/>
    <w:p w:rsidR="00FD0593" w:rsidRDefault="00FD0593"/>
    <w:p w:rsidR="00FD0593" w:rsidRPr="002930E5" w:rsidRDefault="00FD0593"/>
    <w:p w:rsidR="002930E5" w:rsidRDefault="002930E5"/>
    <w:sectPr w:rsidR="002930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29CE" w:rsidRDefault="00E129CE" w:rsidP="002930E5">
      <w:r>
        <w:separator/>
      </w:r>
    </w:p>
  </w:endnote>
  <w:endnote w:type="continuationSeparator" w:id="0">
    <w:p w:rsidR="00E129CE" w:rsidRDefault="00E129CE" w:rsidP="002930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29CE" w:rsidRDefault="00E129CE" w:rsidP="002930E5">
      <w:r>
        <w:separator/>
      </w:r>
    </w:p>
  </w:footnote>
  <w:footnote w:type="continuationSeparator" w:id="0">
    <w:p w:rsidR="00E129CE" w:rsidRDefault="00E129CE" w:rsidP="002930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0E5"/>
    <w:rsid w:val="000D6646"/>
    <w:rsid w:val="002930E5"/>
    <w:rsid w:val="00353E17"/>
    <w:rsid w:val="00386199"/>
    <w:rsid w:val="003C5E6B"/>
    <w:rsid w:val="004C38BC"/>
    <w:rsid w:val="00552560"/>
    <w:rsid w:val="0080349D"/>
    <w:rsid w:val="0082030A"/>
    <w:rsid w:val="00862D2B"/>
    <w:rsid w:val="008B3E76"/>
    <w:rsid w:val="0098112D"/>
    <w:rsid w:val="00B13AD3"/>
    <w:rsid w:val="00B34FB6"/>
    <w:rsid w:val="00CB0044"/>
    <w:rsid w:val="00DB109C"/>
    <w:rsid w:val="00DD53B7"/>
    <w:rsid w:val="00E129CE"/>
    <w:rsid w:val="00E56818"/>
    <w:rsid w:val="00FD0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3F1ED37-71E8-46B5-B079-420557E78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30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30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30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30E5"/>
    <w:rPr>
      <w:sz w:val="18"/>
      <w:szCs w:val="18"/>
    </w:rPr>
  </w:style>
  <w:style w:type="table" w:styleId="a5">
    <w:name w:val="Table Grid"/>
    <w:basedOn w:val="a1"/>
    <w:uiPriority w:val="59"/>
    <w:rsid w:val="002930E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618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Windows 用户</cp:lastModifiedBy>
  <cp:revision>5</cp:revision>
  <dcterms:created xsi:type="dcterms:W3CDTF">2020-01-23T12:21:00Z</dcterms:created>
  <dcterms:modified xsi:type="dcterms:W3CDTF">2020-02-04T09:47:00Z</dcterms:modified>
</cp:coreProperties>
</file>